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518B1F73" w:rsidR="00C86EFE" w:rsidRDefault="008719D5">
      <w:pPr>
        <w:pStyle w:val="Heading1"/>
        <w:spacing w:before="0" w:after="0" w:line="360" w:lineRule="auto"/>
        <w:jc w:val="center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bookmarkStart w:id="0" w:name="_ah5s4s8ew8qc" w:colFirst="0" w:colLast="0"/>
      <w:bookmarkEnd w:id="0"/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14:paraId="6142728A" w14:textId="77777777" w:rsidR="00D0219E" w:rsidRPr="00D0219E" w:rsidRDefault="00D0219E" w:rsidP="00D0219E"/>
    <w:p w14:paraId="00000002" w14:textId="77777777" w:rsidR="00C86EFE" w:rsidRDefault="008719D5">
      <w:pPr>
        <w:pStyle w:val="Heading2"/>
        <w:rPr>
          <w:rFonts w:ascii="Times New Roman" w:eastAsia="Times New Roman" w:hAnsi="Times New Roman" w:cs="Times New Roman"/>
          <w:b/>
          <w:i w:val="0"/>
        </w:rPr>
      </w:pPr>
      <w:bookmarkStart w:id="1" w:name="_9c8x3onqb3f8" w:colFirst="0" w:colLast="0"/>
      <w:bookmarkEnd w:id="1"/>
      <w:r>
        <w:rPr>
          <w:rFonts w:ascii="Times New Roman" w:eastAsia="Times New Roman" w:hAnsi="Times New Roman" w:cs="Times New Roman"/>
          <w:b/>
          <w:i w:val="0"/>
        </w:rPr>
        <w:t>1</w:t>
      </w:r>
      <w:r>
        <w:rPr>
          <w:rFonts w:ascii="Times New Roman" w:eastAsia="Times New Roman" w:hAnsi="Times New Roman" w:cs="Times New Roman"/>
          <w:b/>
          <w:i w:val="0"/>
        </w:rPr>
        <w:tab/>
        <w:t>Supplementary Methods</w:t>
      </w:r>
    </w:p>
    <w:p w14:paraId="00000003" w14:textId="77777777" w:rsidR="00C86EFE" w:rsidRDefault="008719D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evaluated dataset similarity using the Mantel test (Mantel, 1967) through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ntel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function in the vegan R package (Oksanen et al., 2020). To compare any two datasets, they were subset by a list of genes common to both datasets. As Mantel tests com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 the similarity between two correlation matrices, each dataset is correlated to itself using the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function with method =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ar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as a parameter to create gene expression correlation matrices required for Mantel testing (Supp. Fig. 1A).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nte</w:t>
      </w:r>
      <w:r>
        <w:rPr>
          <w:rFonts w:ascii="Times New Roman" w:eastAsia="Times New Roman" w:hAnsi="Times New Roman" w:cs="Times New Roman"/>
          <w:sz w:val="24"/>
          <w:szCs w:val="24"/>
        </w:rPr>
        <w:t>l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function transforms each of the correlation matrices into one singular vector of gene-to-gene correlation values (Supp. Fig. 1B). The resulting vectors are correlated through a Pearson correlation test using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ar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as a parameter within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ntel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ction (Supp. Fig. 1C). This results in a Mantel r statistic that ranges from -1 to 1, with -1 indicating a total negative correlation, 0 indicating no relationship and 1 indicating total positive correlation.</w:t>
      </w:r>
    </w:p>
    <w:p w14:paraId="00000004" w14:textId="77777777" w:rsidR="00C86EFE" w:rsidRDefault="00C86EF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C86EFE" w:rsidRDefault="008719D5">
      <w:pPr>
        <w:pStyle w:val="Heading2"/>
        <w:spacing w:line="480" w:lineRule="auto"/>
        <w:rPr>
          <w:rFonts w:ascii="Times New Roman" w:eastAsia="Times New Roman" w:hAnsi="Times New Roman" w:cs="Times New Roman"/>
          <w:b/>
          <w:i w:val="0"/>
          <w:color w:val="000000"/>
        </w:rPr>
      </w:pPr>
      <w:bookmarkStart w:id="2" w:name="_nj6qr8rwzeln" w:colFirst="0" w:colLast="0"/>
      <w:bookmarkEnd w:id="2"/>
      <w:r>
        <w:rPr>
          <w:rFonts w:ascii="Times New Roman" w:eastAsia="Times New Roman" w:hAnsi="Times New Roman" w:cs="Times New Roman"/>
          <w:b/>
          <w:i w:val="0"/>
        </w:rPr>
        <w:t>2</w:t>
      </w:r>
      <w:r>
        <w:rPr>
          <w:rFonts w:ascii="Times New Roman" w:eastAsia="Times New Roman" w:hAnsi="Times New Roman" w:cs="Times New Roman"/>
          <w:b/>
          <w:i w:val="0"/>
        </w:rPr>
        <w:tab/>
        <w:t>Supplementary Results</w:t>
      </w:r>
    </w:p>
    <w:p w14:paraId="00000006" w14:textId="77777777" w:rsidR="00C86EFE" w:rsidRDefault="008719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evaluated dat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t similarity using the Mantel test (Mantel, 1967). We used the implementation provided by the vegan R package (Oksanen et al., 2020), using Pearson correlation as the statistical method. As the Mantel test correlates similarity or distance matrices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gene-gene Pearson correlation matrices for the similarity matrices to test if across layer gene associations are consistent within and across the datasets. </w:t>
      </w:r>
    </w:p>
    <w:p w14:paraId="00000007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C86EFE" w:rsidRDefault="008719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first examined the inter-and intra-donor similarity in the Maynard data for the two donors w</w:t>
      </w:r>
      <w:r>
        <w:rPr>
          <w:rFonts w:ascii="Times New Roman" w:eastAsia="Times New Roman" w:hAnsi="Times New Roman" w:cs="Times New Roman"/>
          <w:sz w:val="24"/>
          <w:szCs w:val="24"/>
        </w:rPr>
        <w:t>ith all 6 cortical layers and white matter layer labelled. We downloaded the layer-level data as previously described, from which we separated each sample from the two donors and normalized through counts-per-million (CPM) normalization and log2-transform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on. This resulted in 4 expression matrices per donor for a total of 8 matrices. The mean Mantel r statistic for donor 1 was 0.4106 and 0.4140 for donor 2. When comparing across donors, the mean r statistic was 0.2947. We validated these results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set</w:t>
      </w:r>
      <w:r>
        <w:rPr>
          <w:rFonts w:ascii="Times New Roman" w:eastAsia="Times New Roman" w:hAnsi="Times New Roman" w:cs="Times New Roman"/>
          <w:sz w:val="24"/>
          <w:szCs w:val="24"/>
        </w:rPr>
        <w:t>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Maynard data to a list of genes used by Zeng et al (Zeng et al., 2012). This resulted in a mean r statistic of 0.5303 for donor 1 and 0.6456 for donor 2. The mean r statistic across donors was 0.4324. All sample-to-sample comparisons can be found </w:t>
      </w:r>
      <w:r>
        <w:rPr>
          <w:rFonts w:ascii="Times New Roman" w:eastAsia="Times New Roman" w:hAnsi="Times New Roman" w:cs="Times New Roman"/>
          <w:sz w:val="24"/>
          <w:szCs w:val="24"/>
        </w:rPr>
        <w:t>in Supplementary Table 1.</w:t>
      </w:r>
    </w:p>
    <w:p w14:paraId="00000009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A" w14:textId="77777777" w:rsidR="00C86EFE" w:rsidRDefault="008719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then compared the similarity between the Maynard and He datasets using the bulked and normalized datasets as described in the main manuscript. W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set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datasets to a list of genes common between the two (n = 18,206), a</w:t>
      </w:r>
      <w:r>
        <w:rPr>
          <w:rFonts w:ascii="Times New Roman" w:eastAsia="Times New Roman" w:hAnsi="Times New Roman" w:cs="Times New Roman"/>
          <w:sz w:val="24"/>
          <w:szCs w:val="24"/>
        </w:rPr>
        <w:t>nd each dataset was correlated to itself to create correlation matrices for Mantel testing. We found that the Mantel r statistic was 0.5166 when comparing across datasets. Removing genes with CPM &lt; 0.1 prior to log-transformation resulted in the r statis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 increasing to 0.5731 (15,589 genes). We improved these results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set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two datasets to a list of layer-specific marker genes (Zeng et al., 2012). We found that the r statistic was 0.683 (946 genes) and 0.7246 when filtering for genes with CPM &g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1 (882 genes). </w:t>
      </w:r>
    </w:p>
    <w:p w14:paraId="0000000B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C" w14:textId="77777777" w:rsidR="00C86EFE" w:rsidRDefault="008719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also compared the bulk-tissue datasets to the cell-type specific snRNA-seq data from the AIBS using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forementioned process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or comparing the Maynard and He data. We found after removing white matter data from the bulk-tissue, t</w:t>
      </w:r>
      <w:r>
        <w:rPr>
          <w:rFonts w:ascii="Times New Roman" w:eastAsia="Times New Roman" w:hAnsi="Times New Roman" w:cs="Times New Roman"/>
          <w:sz w:val="24"/>
          <w:szCs w:val="24"/>
        </w:rPr>
        <w:t>here was little to no correlation in either direction between the bulk-tissue and cell-type specific snRNA-seq data: Comparing the He dataset against each of the cell-type specific data resulted in a mean r statistic of -0.08134 (30,744 genes) and 0.00076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7 for Maynard et al. (17,197 genes). When filtering for genes with CPM &gt; 0.1 across all layers, there were slight increases in the r statistic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set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list of genes from Zeng et al. also slightly increased the r statistic.</w:t>
      </w:r>
    </w:p>
    <w:p w14:paraId="0000000D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C86EFE" w:rsidRDefault="008719D5">
      <w:pPr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054686" cy="445293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4686" cy="4452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F" w14:textId="77777777" w:rsidR="00C86EFE" w:rsidRDefault="008719D5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ur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Visual diagram for the Mantel test procedure performed by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ntel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 function for the dataset similarity analysi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matrix of gene expression is correlated to itself via Pearson correlation testing to create a gene expression correlation m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x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orrelation matrix is flattened into a correlation vector containing all gene-to-gene Pearson correlation value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teps from A and B are performed for each respective dataset, and the resulting correlation vectors are correlated agains</w:t>
      </w:r>
      <w:r>
        <w:rPr>
          <w:rFonts w:ascii="Times New Roman" w:eastAsia="Times New Roman" w:hAnsi="Times New Roman" w:cs="Times New Roman"/>
          <w:sz w:val="24"/>
          <w:szCs w:val="24"/>
        </w:rPr>
        <w:t>t each other through Pearson correlation testing to give a Mantel r statistic which ranges from -1 (total negative correlation) to 1 (total positive correlation).</w:t>
      </w:r>
    </w:p>
    <w:p w14:paraId="00000010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1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2" w14:textId="77777777" w:rsidR="00C86EFE" w:rsidRDefault="00C86E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3" w14:textId="77777777" w:rsidR="00C86EFE" w:rsidRDefault="008719D5">
      <w:pPr>
        <w:pStyle w:val="Heading2"/>
        <w:spacing w:line="480" w:lineRule="auto"/>
        <w:rPr>
          <w:rFonts w:ascii="Times New Roman" w:eastAsia="Times New Roman" w:hAnsi="Times New Roman" w:cs="Times New Roman"/>
          <w:b/>
          <w:i w:val="0"/>
        </w:rPr>
      </w:pPr>
      <w:bookmarkStart w:id="3" w:name="_po4lrubypeug" w:colFirst="0" w:colLast="0"/>
      <w:bookmarkEnd w:id="3"/>
      <w:r>
        <w:rPr>
          <w:rFonts w:ascii="Times New Roman" w:eastAsia="Times New Roman" w:hAnsi="Times New Roman" w:cs="Times New Roman"/>
          <w:b/>
          <w:i w:val="0"/>
        </w:rPr>
        <w:t>Supplementary Table 1: Dataset similarity testing results for Maynard et al data</w:t>
      </w:r>
    </w:p>
    <w:tbl>
      <w:tblPr>
        <w:tblStyle w:val="a"/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7"/>
        <w:gridCol w:w="1857"/>
        <w:gridCol w:w="1857"/>
        <w:gridCol w:w="1857"/>
        <w:gridCol w:w="1857"/>
      </w:tblGrid>
      <w:tr w:rsidR="00C86EFE" w14:paraId="590247C3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 lab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 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 label 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IDs tested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tel statistic r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tel statistic r; filtered for Zeng et al marker list</w:t>
            </w:r>
          </w:p>
        </w:tc>
      </w:tr>
      <w:tr w:rsidR="00C86EFE" w14:paraId="4787F0DC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508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67437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29938 </w:t>
            </w:r>
          </w:p>
        </w:tc>
      </w:tr>
      <w:tr w:rsidR="00C86EFE" w14:paraId="45300CC6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509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170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28974</w:t>
            </w:r>
          </w:p>
        </w:tc>
      </w:tr>
      <w:tr w:rsidR="00C86EFE" w14:paraId="5F66F480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510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6234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029497 </w:t>
            </w:r>
          </w:p>
        </w:tc>
      </w:tr>
      <w:tr w:rsidR="00C86EFE" w14:paraId="0BBEB3E9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8, 151509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7268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96710</w:t>
            </w:r>
          </w:p>
        </w:tc>
      </w:tr>
      <w:tr w:rsidR="00C86EFE" w14:paraId="2E08AA38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8, 151510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17159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52885</w:t>
            </w:r>
          </w:p>
        </w:tc>
      </w:tr>
      <w:tr w:rsidR="00C86EFE" w14:paraId="1D76DF24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9, 151510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5253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79797</w:t>
            </w:r>
          </w:p>
        </w:tc>
      </w:tr>
      <w:tr w:rsidR="00C86EFE" w14:paraId="745B35C7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673, 15167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507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62513</w:t>
            </w:r>
          </w:p>
        </w:tc>
      </w:tr>
      <w:tr w:rsidR="00C86EFE" w14:paraId="6A2AFAFE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673, 15167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96620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46133</w:t>
            </w:r>
          </w:p>
        </w:tc>
      </w:tr>
      <w:tr w:rsidR="00C86EFE" w14:paraId="0DEBCB1A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673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7093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8101</w:t>
            </w:r>
          </w:p>
        </w:tc>
      </w:tr>
      <w:tr w:rsidR="00C86EFE" w14:paraId="29DB5C58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674, 15167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2128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49719</w:t>
            </w:r>
          </w:p>
        </w:tc>
      </w:tr>
      <w:tr w:rsidR="00C86EFE" w14:paraId="5F7262C6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674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75977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21642</w:t>
            </w:r>
          </w:p>
        </w:tc>
      </w:tr>
      <w:tr w:rsidR="00C86EFE" w14:paraId="424438B8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675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2204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38546</w:t>
            </w:r>
          </w:p>
        </w:tc>
      </w:tr>
      <w:tr w:rsidR="00C86EFE" w14:paraId="4E40CF2C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67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7928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83163</w:t>
            </w:r>
          </w:p>
        </w:tc>
      </w:tr>
      <w:tr w:rsidR="00C86EFE" w14:paraId="2758AD24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67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4782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45270</w:t>
            </w:r>
          </w:p>
        </w:tc>
      </w:tr>
      <w:tr w:rsidR="00C86EFE" w14:paraId="0FF715F9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67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5312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95137</w:t>
            </w:r>
          </w:p>
        </w:tc>
      </w:tr>
      <w:tr w:rsidR="00C86EFE" w14:paraId="1512A769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7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29248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80120</w:t>
            </w:r>
          </w:p>
        </w:tc>
      </w:tr>
      <w:tr w:rsidR="00C86EFE" w14:paraId="07AD123B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8, 15167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10389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04035</w:t>
            </w:r>
          </w:p>
        </w:tc>
      </w:tr>
      <w:tr w:rsidR="00C86EFE" w14:paraId="15A125EC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8, 15167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2919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50534</w:t>
            </w:r>
          </w:p>
        </w:tc>
      </w:tr>
      <w:tr w:rsidR="00C86EFE" w14:paraId="623882F5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8, 15167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352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33158</w:t>
            </w:r>
          </w:p>
        </w:tc>
      </w:tr>
      <w:tr w:rsidR="00C86EFE" w14:paraId="2D04E1FF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8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03848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71039</w:t>
            </w:r>
          </w:p>
        </w:tc>
      </w:tr>
      <w:tr w:rsidR="00C86EFE" w14:paraId="2F5ECA2E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9, 15167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25330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43142</w:t>
            </w:r>
          </w:p>
        </w:tc>
      </w:tr>
      <w:tr w:rsidR="00C86EFE" w14:paraId="627F18AE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9, 15167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21198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48182</w:t>
            </w:r>
          </w:p>
        </w:tc>
      </w:tr>
      <w:tr w:rsidR="00C86EFE" w14:paraId="40E2C079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9, 15167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0701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37968</w:t>
            </w:r>
          </w:p>
        </w:tc>
      </w:tr>
      <w:tr w:rsidR="00C86EFE" w14:paraId="55FEC60F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09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1808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14819</w:t>
            </w:r>
          </w:p>
        </w:tc>
      </w:tr>
      <w:tr w:rsidR="00C86EFE" w14:paraId="2A012111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10, 15167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3964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96648</w:t>
            </w:r>
          </w:p>
        </w:tc>
      </w:tr>
      <w:tr w:rsidR="00C86EFE" w14:paraId="085E4712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10, 15167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23863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55763</w:t>
            </w:r>
          </w:p>
        </w:tc>
      </w:tr>
      <w:tr w:rsidR="00C86EFE" w14:paraId="23D9325E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10, 151675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6603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13501</w:t>
            </w:r>
          </w:p>
        </w:tc>
      </w:tr>
      <w:tr w:rsidR="00C86EFE" w14:paraId="5E6DF5CC" w14:textId="77777777"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510, 151676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89498</w:t>
            </w:r>
          </w:p>
        </w:tc>
        <w:tc>
          <w:tcPr>
            <w:tcW w:w="1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77777777" w:rsidR="00C86EFE" w:rsidRDefault="008719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09212</w:t>
            </w:r>
          </w:p>
        </w:tc>
      </w:tr>
    </w:tbl>
    <w:p w14:paraId="000000A5" w14:textId="77777777" w:rsidR="00C86EFE" w:rsidRDefault="00C86EF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A6" w14:textId="77777777" w:rsidR="00C86EFE" w:rsidRDefault="008719D5">
      <w:pPr>
        <w:pStyle w:val="Heading2"/>
        <w:spacing w:line="240" w:lineRule="auto"/>
        <w:rPr>
          <w:rFonts w:ascii="Times New Roman" w:eastAsia="Times New Roman" w:hAnsi="Times New Roman" w:cs="Times New Roman"/>
          <w:b/>
          <w:i w:val="0"/>
        </w:rPr>
      </w:pPr>
      <w:bookmarkStart w:id="4" w:name="_bxzoevhbrk2d" w:colFirst="0" w:colLast="0"/>
      <w:bookmarkEnd w:id="4"/>
      <w:r>
        <w:rPr>
          <w:rFonts w:ascii="Times New Roman" w:eastAsia="Times New Roman" w:hAnsi="Times New Roman" w:cs="Times New Roman"/>
          <w:b/>
          <w:i w:val="0"/>
        </w:rPr>
        <w:t>Supplementary Table 2: Dataset similarity testing results for Maynard et al, He et al and Allen Institute data</w:t>
      </w:r>
    </w:p>
    <w:p w14:paraId="000000A7" w14:textId="77777777" w:rsidR="00C86EFE" w:rsidRDefault="00C86EFE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995"/>
        <w:gridCol w:w="1680"/>
        <w:gridCol w:w="1875"/>
        <w:gridCol w:w="2175"/>
      </w:tblGrid>
      <w:tr w:rsidR="00C86EFE" w14:paraId="3B7B6F0C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set 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set 2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tel statistic r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tel statistic r; filtered for CPM &gt; 0.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tel statistic r; filtered for Zeng et al list</w:t>
            </w:r>
          </w:p>
        </w:tc>
      </w:tr>
      <w:tr w:rsidR="00C86EFE" w14:paraId="095FF455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GABAergic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77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0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96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38</w:t>
            </w:r>
          </w:p>
        </w:tc>
      </w:tr>
      <w:tr w:rsidR="00C86EFE" w14:paraId="412D139B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Glutamatergic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95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5718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6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76</w:t>
            </w:r>
          </w:p>
        </w:tc>
      </w:tr>
      <w:tr w:rsidR="00C86EFE" w14:paraId="7955FA05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Non-neuron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967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965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922</w:t>
            </w:r>
          </w:p>
        </w:tc>
      </w:tr>
      <w:tr w:rsidR="00C86EFE" w14:paraId="7265946A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D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layer-aggreg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C86EFE" w:rsidRDefault="008719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36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77777777" w:rsidR="00C86EFE" w:rsidRDefault="008719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435</w:t>
            </w:r>
          </w:p>
          <w:p w14:paraId="000000C0" w14:textId="77777777" w:rsidR="00C86EFE" w:rsidRDefault="00C86EF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C86EFE" w:rsidRDefault="008719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56 </w:t>
            </w:r>
          </w:p>
        </w:tc>
      </w:tr>
      <w:tr w:rsidR="00C86EFE" w14:paraId="3DFB976D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2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nard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GABAergic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428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82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6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21</w:t>
            </w:r>
          </w:p>
        </w:tc>
      </w:tr>
      <w:tr w:rsidR="00C86EFE" w14:paraId="77ED003E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7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nard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8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Glutamatergic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43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769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B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86EFE" w14:paraId="5A2F4DF2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C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nard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D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Non-neuron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E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28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1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0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74</w:t>
            </w:r>
          </w:p>
        </w:tc>
      </w:tr>
      <w:tr w:rsidR="00C86EFE" w14:paraId="63CE2DD4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1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nard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2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D - layer-aggreg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3" w14:textId="77777777" w:rsidR="00C86EFE" w:rsidRDefault="008719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48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C86EFE" w:rsidRDefault="008719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37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5" w14:textId="77777777" w:rsidR="00C86EFE" w:rsidRDefault="008719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C86EFE" w14:paraId="77C113F3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6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et 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7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nard et 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8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66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9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31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A" w14:textId="77777777" w:rsidR="00C86EFE" w:rsidRDefault="008719D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</w:tr>
    </w:tbl>
    <w:p w14:paraId="000000DB" w14:textId="77777777" w:rsidR="00C86EFE" w:rsidRDefault="008719D5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* ACTD Allen Cell Type Database; MTG, middle temporal gyrus; BA, Brodmann Area</w:t>
      </w:r>
    </w:p>
    <w:p w14:paraId="000000DC" w14:textId="77777777" w:rsidR="00C86EFE" w:rsidRDefault="00C86EFE">
      <w:pPr>
        <w:pStyle w:val="Heading2"/>
        <w:spacing w:line="480" w:lineRule="auto"/>
        <w:rPr>
          <w:rFonts w:ascii="Times New Roman" w:eastAsia="Times New Roman" w:hAnsi="Times New Roman" w:cs="Times New Roman"/>
          <w:b/>
          <w:i w:val="0"/>
        </w:rPr>
      </w:pPr>
      <w:bookmarkStart w:id="5" w:name="_jqbadu6ucmph" w:colFirst="0" w:colLast="0"/>
      <w:bookmarkEnd w:id="5"/>
    </w:p>
    <w:p w14:paraId="000000DD" w14:textId="77777777" w:rsidR="00C86EFE" w:rsidRDefault="00C86EFE">
      <w:pPr>
        <w:pStyle w:val="Heading2"/>
        <w:spacing w:line="480" w:lineRule="auto"/>
        <w:rPr>
          <w:rFonts w:ascii="Times New Roman" w:eastAsia="Times New Roman" w:hAnsi="Times New Roman" w:cs="Times New Roman"/>
          <w:b/>
          <w:i w:val="0"/>
        </w:rPr>
      </w:pPr>
      <w:bookmarkStart w:id="6" w:name="_a68vhsbqjhus" w:colFirst="0" w:colLast="0"/>
      <w:bookmarkEnd w:id="6"/>
    </w:p>
    <w:p w14:paraId="000000DE" w14:textId="77777777" w:rsidR="00C86EFE" w:rsidRDefault="008719D5">
      <w:pPr>
        <w:pStyle w:val="Heading2"/>
        <w:spacing w:line="480" w:lineRule="auto"/>
        <w:rPr>
          <w:rFonts w:ascii="Times New Roman" w:eastAsia="Times New Roman" w:hAnsi="Times New Roman" w:cs="Times New Roman"/>
        </w:rPr>
      </w:pPr>
      <w:bookmarkStart w:id="7" w:name="_kgxkszlcdv1v" w:colFirst="0" w:colLast="0"/>
      <w:bookmarkEnd w:id="7"/>
      <w:r>
        <w:rPr>
          <w:rFonts w:ascii="Times New Roman" w:eastAsia="Times New Roman" w:hAnsi="Times New Roman" w:cs="Times New Roman"/>
          <w:b/>
          <w:i w:val="0"/>
        </w:rPr>
        <w:t>References</w:t>
      </w:r>
    </w:p>
    <w:p w14:paraId="000000DF" w14:textId="77777777" w:rsidR="00C86EFE" w:rsidRDefault="008719D5">
      <w:pP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ntel, N. (1967). The detection of disease clustering and a generalized regression approach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ncer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sz w:val="24"/>
          <w:szCs w:val="24"/>
        </w:rPr>
        <w:t>(2), 209–220.</w:t>
      </w:r>
    </w:p>
    <w:p w14:paraId="000000E0" w14:textId="77777777" w:rsidR="00C86EFE" w:rsidRDefault="00C86EFE">
      <w:pP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E1" w14:textId="77777777" w:rsidR="00C86EFE" w:rsidRDefault="008719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ksanen, J., Blanchet, G. F., Friendly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McGlinn, D., Minchin, P. R., O’Hara, R. B., Simpson, G.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lym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Steven, M. Henry. H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zoe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, &amp; Wagner, H. (202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egan: Community Ecology Packag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.5-7) [R]. </w:t>
      </w:r>
      <w:hyperlink r:id="rId7">
        <w:r>
          <w:rPr>
            <w:rFonts w:ascii="Times New Roman" w:eastAsia="Times New Roman" w:hAnsi="Times New Roman" w:cs="Times New Roman"/>
            <w:sz w:val="24"/>
            <w:szCs w:val="24"/>
          </w:rPr>
          <w:t>https://CRAN.R-project.org/package=vegan</w:t>
        </w:r>
      </w:hyperlink>
    </w:p>
    <w:p w14:paraId="000000E2" w14:textId="77777777" w:rsidR="00C86EFE" w:rsidRDefault="00C86EF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E3" w14:textId="77777777" w:rsidR="00C86EFE" w:rsidRDefault="008719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Zeng, H., Shen, E. H., Hohmann, J. G., Oh, S. W., Bernard, A., Royall, J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lattfel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nk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M., Morris, J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llozet-Bongaa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L., Smith, K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., Swanson,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Page, D. T., Overly, C.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wrylyc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J., Hof, P. R., … Jones, A. R. (2012). Large-scale cellular-resolution gene profiling in human neocortex reveals species-specific molecular signatur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e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49</w:t>
      </w:r>
      <w:r>
        <w:rPr>
          <w:rFonts w:ascii="Times New Roman" w:eastAsia="Times New Roman" w:hAnsi="Times New Roman" w:cs="Times New Roman"/>
          <w:sz w:val="24"/>
          <w:szCs w:val="24"/>
        </w:rPr>
        <w:t>(2), 483–49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ttps://doi.org/10.1016/j.cell.2012.02.052</w:t>
      </w:r>
    </w:p>
    <w:sectPr w:rsidR="00C86EFE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9BF9B" w14:textId="77777777" w:rsidR="008719D5" w:rsidRDefault="008719D5">
      <w:pPr>
        <w:spacing w:line="240" w:lineRule="auto"/>
      </w:pPr>
      <w:r>
        <w:separator/>
      </w:r>
    </w:p>
  </w:endnote>
  <w:endnote w:type="continuationSeparator" w:id="0">
    <w:p w14:paraId="62653C14" w14:textId="77777777" w:rsidR="008719D5" w:rsidRDefault="008719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E0BC0" w14:textId="77777777" w:rsidR="008719D5" w:rsidRDefault="008719D5">
      <w:pPr>
        <w:spacing w:line="240" w:lineRule="auto"/>
      </w:pPr>
      <w:r>
        <w:separator/>
      </w:r>
    </w:p>
  </w:footnote>
  <w:footnote w:type="continuationSeparator" w:id="0">
    <w:p w14:paraId="54E00C5F" w14:textId="77777777" w:rsidR="008719D5" w:rsidRDefault="008719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72B34" w14:textId="77777777" w:rsidR="00D0219E" w:rsidRDefault="00D021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4" w14:textId="140B2445" w:rsidR="00C86EFE" w:rsidRDefault="00D0219E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A7B2B22" wp14:editId="3232767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D1F33" w14:textId="77777777" w:rsidR="00D0219E" w:rsidRDefault="00D021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EFE"/>
    <w:rsid w:val="008719D5"/>
    <w:rsid w:val="00C86EFE"/>
    <w:rsid w:val="00D0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69BB6"/>
  <w15:docId w15:val="{88CF9E9D-C149-E740-99BE-78DD4815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360" w:lineRule="auto"/>
      <w:outlineLvl w:val="1"/>
    </w:pPr>
    <w:rPr>
      <w:i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21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19E"/>
  </w:style>
  <w:style w:type="paragraph" w:styleId="Footer">
    <w:name w:val="footer"/>
    <w:basedOn w:val="Normal"/>
    <w:link w:val="FooterChar"/>
    <w:uiPriority w:val="99"/>
    <w:unhideWhenUsed/>
    <w:rsid w:val="00D021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vega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4</Words>
  <Characters>6527</Characters>
  <Application>Microsoft Office Word</Application>
  <DocSecurity>0</DocSecurity>
  <Lines>54</Lines>
  <Paragraphs>15</Paragraphs>
  <ScaleCrop>false</ScaleCrop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an Kim</cp:lastModifiedBy>
  <cp:revision>2</cp:revision>
  <dcterms:created xsi:type="dcterms:W3CDTF">2021-08-04T21:39:00Z</dcterms:created>
  <dcterms:modified xsi:type="dcterms:W3CDTF">2021-08-04T21:40:00Z</dcterms:modified>
</cp:coreProperties>
</file>